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C19E5" w14:textId="249E911A" w:rsidR="008D097E" w:rsidRDefault="008D097E" w:rsidP="008D097E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C124F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 S</w:t>
      </w:r>
      <w:r w:rsidR="008074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</w:t>
      </w:r>
      <w:r w:rsidRPr="00C124F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: Aravind Optimized A-constants</w:t>
      </w:r>
    </w:p>
    <w:p w14:paraId="1A11DBB2" w14:textId="77777777" w:rsidR="008D097E" w:rsidRDefault="008D097E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0"/>
        <w:gridCol w:w="1507"/>
      </w:tblGrid>
      <w:tr w:rsidR="008D097E" w:rsidRPr="00EC365B" w14:paraId="41EA7B9E" w14:textId="77777777" w:rsidTr="0080333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1C158" w14:textId="77777777" w:rsidR="008D097E" w:rsidRPr="00EC365B" w:rsidRDefault="008D097E" w:rsidP="008033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Formu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326F6" w14:textId="77777777" w:rsidR="008D097E" w:rsidRPr="00EC365B" w:rsidRDefault="008D097E" w:rsidP="008033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-constant</w:t>
            </w:r>
          </w:p>
        </w:tc>
      </w:tr>
      <w:tr w:rsidR="008D097E" w:rsidRPr="00EC365B" w14:paraId="785A23AE" w14:textId="77777777" w:rsidTr="00803333"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5247A" w14:textId="77777777" w:rsidR="008D097E" w:rsidRPr="00EC365B" w:rsidRDefault="008D097E" w:rsidP="008033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Holladay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5527C" w14:textId="77777777" w:rsidR="008D097E" w:rsidRPr="00EC365B" w:rsidRDefault="008D097E" w:rsidP="008033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1.749</w:t>
            </w:r>
          </w:p>
        </w:tc>
      </w:tr>
      <w:tr w:rsidR="008D097E" w:rsidRPr="00EC365B" w14:paraId="0E20E686" w14:textId="77777777" w:rsidTr="00803333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7B2BD" w14:textId="77777777" w:rsidR="008D097E" w:rsidRPr="00EC365B" w:rsidRDefault="008D097E" w:rsidP="008033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RK/T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0BF1F" w14:textId="77777777" w:rsidR="008D097E" w:rsidRPr="00EC365B" w:rsidRDefault="008D097E" w:rsidP="008033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118.894</w:t>
            </w:r>
          </w:p>
        </w:tc>
      </w:tr>
      <w:tr w:rsidR="008D097E" w:rsidRPr="00EC365B" w14:paraId="237A7213" w14:textId="77777777" w:rsidTr="00803333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8697D" w14:textId="77777777" w:rsidR="008D097E" w:rsidRPr="00EC365B" w:rsidRDefault="008D097E" w:rsidP="008033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C3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HofferQ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3ACD6" w14:textId="77777777" w:rsidR="008D097E" w:rsidRPr="00EC365B" w:rsidRDefault="008D097E" w:rsidP="008033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5.571</w:t>
            </w:r>
          </w:p>
        </w:tc>
      </w:tr>
      <w:tr w:rsidR="008D097E" w:rsidRPr="00EC365B" w14:paraId="520885E6" w14:textId="77777777" w:rsidTr="00803333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6FEB2" w14:textId="77777777" w:rsidR="008D097E" w:rsidRPr="00EC365B" w:rsidRDefault="008D097E" w:rsidP="008033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C3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Haigis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5CA8F" w14:textId="77777777" w:rsidR="008D097E" w:rsidRPr="00EC365B" w:rsidRDefault="008D097E" w:rsidP="008033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-0.862</w:t>
            </w:r>
          </w:p>
        </w:tc>
      </w:tr>
      <w:tr w:rsidR="008D097E" w:rsidRPr="00EC365B" w14:paraId="72B24B6B" w14:textId="77777777" w:rsidTr="00803333"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59A01" w14:textId="77777777" w:rsidR="008D097E" w:rsidRPr="00EC365B" w:rsidRDefault="008D097E" w:rsidP="008033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C3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earlDGS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1DCD8" w14:textId="77777777" w:rsidR="008D097E" w:rsidRPr="00EC365B" w:rsidRDefault="008D097E" w:rsidP="008033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C36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119.05</w:t>
            </w:r>
          </w:p>
        </w:tc>
      </w:tr>
    </w:tbl>
    <w:p w14:paraId="182397C0" w14:textId="77777777" w:rsidR="008D097E" w:rsidRDefault="008D097E"/>
    <w:sectPr w:rsidR="008D097E" w:rsidSect="008D097E">
      <w:headerReference w:type="even" r:id="rId6"/>
      <w:headerReference w:type="default" r:id="rId7"/>
      <w:pgSz w:w="12240" w:h="15840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B447A" w14:textId="77777777" w:rsidR="00842CF2" w:rsidRDefault="00842CF2" w:rsidP="008D097E">
      <w:r>
        <w:separator/>
      </w:r>
    </w:p>
  </w:endnote>
  <w:endnote w:type="continuationSeparator" w:id="0">
    <w:p w14:paraId="795A5324" w14:textId="77777777" w:rsidR="00842CF2" w:rsidRDefault="00842CF2" w:rsidP="008D0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1472C" w14:textId="77777777" w:rsidR="00842CF2" w:rsidRDefault="00842CF2" w:rsidP="008D097E">
      <w:r>
        <w:separator/>
      </w:r>
    </w:p>
  </w:footnote>
  <w:footnote w:type="continuationSeparator" w:id="0">
    <w:p w14:paraId="64107A75" w14:textId="77777777" w:rsidR="00842CF2" w:rsidRDefault="00842CF2" w:rsidP="008D09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82225894"/>
      <w:docPartObj>
        <w:docPartGallery w:val="Page Numbers (Top of Page)"/>
        <w:docPartUnique/>
      </w:docPartObj>
    </w:sdtPr>
    <w:sdtContent>
      <w:p w14:paraId="03CA4974" w14:textId="32D1C920" w:rsidR="008D097E" w:rsidRDefault="008D097E" w:rsidP="003C146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8DD69B" w14:textId="77777777" w:rsidR="008D097E" w:rsidRDefault="008D097E" w:rsidP="008D097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97106748"/>
      <w:docPartObj>
        <w:docPartGallery w:val="Page Numbers (Top of Page)"/>
        <w:docPartUnique/>
      </w:docPartObj>
    </w:sdtPr>
    <w:sdtContent>
      <w:p w14:paraId="11CE195B" w14:textId="07E463F8" w:rsidR="008D097E" w:rsidRDefault="008D097E" w:rsidP="003C146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0B83B2" w14:textId="77777777" w:rsidR="008D097E" w:rsidRDefault="008D097E" w:rsidP="008D097E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97E"/>
    <w:rsid w:val="0002132F"/>
    <w:rsid w:val="002C1B35"/>
    <w:rsid w:val="002F56CB"/>
    <w:rsid w:val="004241D6"/>
    <w:rsid w:val="004605F1"/>
    <w:rsid w:val="004C1378"/>
    <w:rsid w:val="005E7599"/>
    <w:rsid w:val="008074F6"/>
    <w:rsid w:val="00842CF2"/>
    <w:rsid w:val="008D097E"/>
    <w:rsid w:val="00AD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EF9FE5"/>
  <w15:chartTrackingRefBased/>
  <w15:docId w15:val="{DF13192A-0D8E-C44D-A6EF-994508876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97E"/>
  </w:style>
  <w:style w:type="paragraph" w:styleId="Heading1">
    <w:name w:val="heading 1"/>
    <w:basedOn w:val="Normal"/>
    <w:next w:val="Normal"/>
    <w:link w:val="Heading1Char"/>
    <w:uiPriority w:val="9"/>
    <w:qFormat/>
    <w:rsid w:val="008D09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9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9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9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9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9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9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9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9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9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9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9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9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9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9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9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9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9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9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09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9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09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9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09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09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09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9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9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97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D09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097E"/>
  </w:style>
  <w:style w:type="paragraph" w:styleId="Footer">
    <w:name w:val="footer"/>
    <w:basedOn w:val="Normal"/>
    <w:link w:val="FooterChar"/>
    <w:uiPriority w:val="99"/>
    <w:unhideWhenUsed/>
    <w:rsid w:val="008D09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097E"/>
  </w:style>
  <w:style w:type="character" w:styleId="PageNumber">
    <w:name w:val="page number"/>
    <w:basedOn w:val="DefaultParagraphFont"/>
    <w:uiPriority w:val="99"/>
    <w:semiHidden/>
    <w:unhideWhenUsed/>
    <w:rsid w:val="008D097E"/>
  </w:style>
  <w:style w:type="character" w:styleId="LineNumber">
    <w:name w:val="line number"/>
    <w:basedOn w:val="DefaultParagraphFont"/>
    <w:uiPriority w:val="99"/>
    <w:semiHidden/>
    <w:unhideWhenUsed/>
    <w:rsid w:val="008D09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zavs Siddiqui</dc:creator>
  <cp:keywords/>
  <dc:description/>
  <cp:lastModifiedBy>Ohzavs Siddiqui</cp:lastModifiedBy>
  <cp:revision>2</cp:revision>
  <dcterms:created xsi:type="dcterms:W3CDTF">2025-02-10T15:41:00Z</dcterms:created>
  <dcterms:modified xsi:type="dcterms:W3CDTF">2025-05-21T17:29:00Z</dcterms:modified>
</cp:coreProperties>
</file>